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1BD965" w14:textId="0D38EE5E" w:rsidR="00E85C5B" w:rsidRDefault="00E85C5B" w:rsidP="00E85C5B">
      <w:pPr>
        <w:jc w:val="center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t>Appendix</w:t>
      </w:r>
    </w:p>
    <w:p w14:paraId="76AAD3F2" w14:textId="4F9EA48F" w:rsidR="00B23538" w:rsidRPr="00105E49" w:rsidRDefault="00CB44D1">
      <w:pPr>
        <w:rPr>
          <w:rFonts w:ascii="Times New Roman" w:hAnsi="Times New Roman" w:cs="Times New Roman"/>
          <w:b/>
          <w:sz w:val="32"/>
          <w:szCs w:val="24"/>
        </w:rPr>
      </w:pPr>
      <w:r w:rsidRPr="00105E49">
        <w:rPr>
          <w:rFonts w:ascii="Times New Roman" w:hAnsi="Times New Roman" w:cs="Times New Roman"/>
          <w:b/>
          <w:sz w:val="32"/>
          <w:szCs w:val="24"/>
        </w:rPr>
        <w:t>Translation of FFI into different languages</w:t>
      </w:r>
    </w:p>
    <w:p w14:paraId="1291ECFE" w14:textId="77777777" w:rsidR="00CB44D1" w:rsidRPr="00AE4469" w:rsidRDefault="00CB44D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1Light"/>
        <w:tblW w:w="137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3"/>
        <w:gridCol w:w="1664"/>
        <w:gridCol w:w="770"/>
        <w:gridCol w:w="977"/>
        <w:gridCol w:w="2426"/>
        <w:gridCol w:w="2005"/>
        <w:gridCol w:w="2700"/>
        <w:gridCol w:w="2520"/>
      </w:tblGrid>
      <w:tr w:rsidR="007541AE" w:rsidRPr="00105E49" w14:paraId="54DB267C" w14:textId="77777777" w:rsidTr="00256C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  <w:tcBorders>
              <w:bottom w:val="none" w:sz="0" w:space="0" w:color="auto"/>
            </w:tcBorders>
          </w:tcPr>
          <w:p w14:paraId="033D8C57" w14:textId="77777777" w:rsidR="007541AE" w:rsidRPr="00105E49" w:rsidRDefault="007541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1664" w:type="dxa"/>
            <w:tcBorders>
              <w:bottom w:val="none" w:sz="0" w:space="0" w:color="auto"/>
            </w:tcBorders>
          </w:tcPr>
          <w:p w14:paraId="6B3DA4B1" w14:textId="77777777" w:rsidR="007541AE" w:rsidRPr="00105E49" w:rsidRDefault="007541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Translated Version</w:t>
            </w:r>
          </w:p>
        </w:tc>
        <w:tc>
          <w:tcPr>
            <w:tcW w:w="770" w:type="dxa"/>
            <w:tcBorders>
              <w:bottom w:val="none" w:sz="0" w:space="0" w:color="auto"/>
            </w:tcBorders>
          </w:tcPr>
          <w:p w14:paraId="36E41842" w14:textId="77777777" w:rsidR="007541AE" w:rsidRPr="00105E49" w:rsidRDefault="007541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977" w:type="dxa"/>
            <w:tcBorders>
              <w:bottom w:val="none" w:sz="0" w:space="0" w:color="auto"/>
            </w:tcBorders>
          </w:tcPr>
          <w:p w14:paraId="6783736A" w14:textId="77777777" w:rsidR="007541AE" w:rsidRPr="00105E49" w:rsidRDefault="007541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Sample size (n)</w:t>
            </w:r>
          </w:p>
        </w:tc>
        <w:tc>
          <w:tcPr>
            <w:tcW w:w="2426" w:type="dxa"/>
            <w:tcBorders>
              <w:bottom w:val="none" w:sz="0" w:space="0" w:color="auto"/>
            </w:tcBorders>
          </w:tcPr>
          <w:p w14:paraId="38EFA8BD" w14:textId="77777777" w:rsidR="007541AE" w:rsidRPr="00105E49" w:rsidRDefault="007541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Psychometric properties</w:t>
            </w:r>
          </w:p>
        </w:tc>
        <w:tc>
          <w:tcPr>
            <w:tcW w:w="2005" w:type="dxa"/>
            <w:tcBorders>
              <w:bottom w:val="none" w:sz="0" w:space="0" w:color="auto"/>
            </w:tcBorders>
          </w:tcPr>
          <w:p w14:paraId="5D291E78" w14:textId="77777777" w:rsidR="007541AE" w:rsidRPr="00105E49" w:rsidRDefault="007541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instrument for Criterion validity</w:t>
            </w:r>
          </w:p>
        </w:tc>
        <w:tc>
          <w:tcPr>
            <w:tcW w:w="2700" w:type="dxa"/>
            <w:tcBorders>
              <w:bottom w:val="none" w:sz="0" w:space="0" w:color="auto"/>
            </w:tcBorders>
          </w:tcPr>
          <w:p w14:paraId="0D82CA32" w14:textId="77777777" w:rsidR="007541AE" w:rsidRPr="00105E49" w:rsidRDefault="007541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hologies for inclusion criteria</w:t>
            </w:r>
          </w:p>
        </w:tc>
        <w:tc>
          <w:tcPr>
            <w:tcW w:w="2520" w:type="dxa"/>
            <w:tcBorders>
              <w:bottom w:val="none" w:sz="0" w:space="0" w:color="auto"/>
            </w:tcBorders>
          </w:tcPr>
          <w:p w14:paraId="6D93A984" w14:textId="77777777" w:rsidR="007541AE" w:rsidRPr="00105E49" w:rsidRDefault="007541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Conclusion</w:t>
            </w:r>
          </w:p>
        </w:tc>
      </w:tr>
      <w:tr w:rsidR="007541AE" w:rsidRPr="00105E49" w14:paraId="3DF7A8F4" w14:textId="77777777" w:rsidTr="00256C25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</w:tcPr>
          <w:p w14:paraId="766054DC" w14:textId="77777777" w:rsidR="007541AE" w:rsidRPr="00105E49" w:rsidRDefault="007541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4" w:type="dxa"/>
          </w:tcPr>
          <w:p w14:paraId="4822C4A9" w14:textId="4C9F29AF" w:rsidR="008178D1" w:rsidRPr="00105E49" w:rsidRDefault="007541AE" w:rsidP="003A3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Thai version of FFI (FFI-</w:t>
            </w:r>
            <w:proofErr w:type="spellStart"/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proofErr w:type="spellEnd"/>
            <w:r w:rsidRPr="00105E49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105E49">
              <w:rPr>
                <w:rFonts w:ascii="Times New Roman" w:hAnsi="Times New Roman" w:cs="Times New Roman"/>
                <w:noProof/>
                <w:sz w:val="24"/>
                <w:szCs w:val="24"/>
              </w:rPr>
              <w:t>(1)</w:t>
            </w:r>
          </w:p>
        </w:tc>
        <w:tc>
          <w:tcPr>
            <w:tcW w:w="770" w:type="dxa"/>
          </w:tcPr>
          <w:p w14:paraId="78DF62E1" w14:textId="77777777" w:rsidR="007541AE" w:rsidRPr="00105E49" w:rsidRDefault="00754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977" w:type="dxa"/>
          </w:tcPr>
          <w:p w14:paraId="2CE149A0" w14:textId="77777777" w:rsidR="007541AE" w:rsidRPr="00105E49" w:rsidRDefault="00754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426" w:type="dxa"/>
          </w:tcPr>
          <w:p w14:paraId="59D24A94" w14:textId="77777777" w:rsidR="007541AE" w:rsidRPr="00105E49" w:rsidRDefault="00754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Internal Consistency</w:t>
            </w:r>
          </w:p>
          <w:p w14:paraId="7383E63B" w14:textId="77777777" w:rsidR="007541AE" w:rsidRPr="00105E49" w:rsidRDefault="00754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Total score (CA = 0.974)</w:t>
            </w:r>
          </w:p>
          <w:p w14:paraId="262456CD" w14:textId="77777777" w:rsidR="007541AE" w:rsidRPr="00105E49" w:rsidRDefault="00754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Pain (CA = 0.946)</w:t>
            </w:r>
          </w:p>
          <w:p w14:paraId="5B22C991" w14:textId="77777777" w:rsidR="007541AE" w:rsidRPr="00105E49" w:rsidRDefault="00754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Disability (CA= 975)</w:t>
            </w:r>
          </w:p>
          <w:p w14:paraId="609BAA5F" w14:textId="77777777" w:rsidR="007541AE" w:rsidRPr="00105E49" w:rsidRDefault="00754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Activi</w:t>
            </w:r>
            <w:bookmarkStart w:id="0" w:name="_GoBack"/>
            <w:bookmarkEnd w:id="0"/>
            <w:r w:rsidRPr="00105E49">
              <w:rPr>
                <w:rFonts w:ascii="Times New Roman" w:hAnsi="Times New Roman" w:cs="Times New Roman"/>
                <w:sz w:val="24"/>
                <w:szCs w:val="24"/>
              </w:rPr>
              <w:t xml:space="preserve">ty Limitation (CA =714) </w:t>
            </w:r>
          </w:p>
        </w:tc>
        <w:tc>
          <w:tcPr>
            <w:tcW w:w="2005" w:type="dxa"/>
          </w:tcPr>
          <w:p w14:paraId="4EE3F187" w14:textId="77777777" w:rsidR="007541AE" w:rsidRPr="00996B9E" w:rsidRDefault="007541AE" w:rsidP="00996B9E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6B9E">
              <w:rPr>
                <w:rFonts w:ascii="Times New Roman" w:hAnsi="Times New Roman" w:cs="Times New Roman"/>
                <w:sz w:val="24"/>
                <w:szCs w:val="24"/>
              </w:rPr>
              <w:t>VAS-Pain</w:t>
            </w:r>
          </w:p>
          <w:p w14:paraId="19B59AEB" w14:textId="77777777" w:rsidR="007541AE" w:rsidRDefault="00754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04D8CC" w14:textId="77777777" w:rsidR="007541AE" w:rsidRPr="00996B9E" w:rsidRDefault="007541AE" w:rsidP="00996B9E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6B9E">
              <w:rPr>
                <w:rFonts w:ascii="Times New Roman" w:hAnsi="Times New Roman" w:cs="Times New Roman"/>
                <w:sz w:val="24"/>
                <w:szCs w:val="24"/>
              </w:rPr>
              <w:t>EuroQol</w:t>
            </w:r>
            <w:proofErr w:type="spellEnd"/>
            <w:r w:rsidRPr="00996B9E">
              <w:rPr>
                <w:rFonts w:ascii="Times New Roman" w:hAnsi="Times New Roman" w:cs="Times New Roman"/>
                <w:sz w:val="24"/>
                <w:szCs w:val="24"/>
              </w:rPr>
              <w:t xml:space="preserve"> five-dimension questionnaire</w:t>
            </w:r>
          </w:p>
          <w:p w14:paraId="3FFE097D" w14:textId="77777777" w:rsidR="007541AE" w:rsidRDefault="00754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(EQ-5D-5L)</w:t>
            </w:r>
          </w:p>
          <w:p w14:paraId="0FBED229" w14:textId="77777777" w:rsidR="007541AE" w:rsidRPr="00105E49" w:rsidRDefault="00754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0" w:type="dxa"/>
          </w:tcPr>
          <w:p w14:paraId="269128E4" w14:textId="77777777" w:rsidR="007541AE" w:rsidRPr="00105E49" w:rsidRDefault="00754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in or ten</w:t>
            </w:r>
            <w:r w:rsidRPr="007541AE">
              <w:rPr>
                <w:rFonts w:ascii="Times New Roman" w:hAnsi="Times New Roman" w:cs="Times New Roman"/>
                <w:sz w:val="24"/>
                <w:szCs w:val="24"/>
              </w:rPr>
              <w:t>derness at the plantar surface of the foot during rest and/or during prolonged weight-bearing activities of at least 1 month</w:t>
            </w:r>
          </w:p>
        </w:tc>
        <w:tc>
          <w:tcPr>
            <w:tcW w:w="2520" w:type="dxa"/>
          </w:tcPr>
          <w:p w14:paraId="29DA7CEF" w14:textId="77777777" w:rsidR="007541AE" w:rsidRPr="00105E49" w:rsidRDefault="00754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The FFI-Th was a reliable and valid questionnaire to assess the foot function in a Thai population</w:t>
            </w:r>
          </w:p>
        </w:tc>
      </w:tr>
      <w:tr w:rsidR="007541AE" w:rsidRPr="00105E49" w14:paraId="7C20B740" w14:textId="77777777" w:rsidTr="00256C25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</w:tcPr>
          <w:p w14:paraId="61196118" w14:textId="77777777" w:rsidR="007541AE" w:rsidRPr="00105E49" w:rsidRDefault="007541AE" w:rsidP="00C7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4" w:type="dxa"/>
          </w:tcPr>
          <w:p w14:paraId="25AEC85C" w14:textId="77777777" w:rsidR="007541AE" w:rsidRPr="00105E49" w:rsidRDefault="007541AE" w:rsidP="00C76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Persian version of FFI</w:t>
            </w:r>
          </w:p>
          <w:p w14:paraId="5FEAA294" w14:textId="0E2E0506" w:rsidR="008178D1" w:rsidRPr="00105E49" w:rsidRDefault="007541AE" w:rsidP="00256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 xml:space="preserve">(FFI-Per) </w:t>
            </w:r>
            <w:r w:rsidRPr="00105E49">
              <w:rPr>
                <w:rFonts w:ascii="Times New Roman" w:hAnsi="Times New Roman" w:cs="Times New Roman"/>
                <w:noProof/>
                <w:sz w:val="24"/>
                <w:szCs w:val="24"/>
              </w:rPr>
              <w:t>(2)</w:t>
            </w:r>
          </w:p>
        </w:tc>
        <w:tc>
          <w:tcPr>
            <w:tcW w:w="770" w:type="dxa"/>
          </w:tcPr>
          <w:p w14:paraId="476C026C" w14:textId="77777777" w:rsidR="007541AE" w:rsidRPr="00105E49" w:rsidRDefault="007541AE" w:rsidP="00C76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977" w:type="dxa"/>
          </w:tcPr>
          <w:p w14:paraId="15A5D057" w14:textId="77777777" w:rsidR="007541AE" w:rsidRPr="00105E49" w:rsidRDefault="007541AE" w:rsidP="00C76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2426" w:type="dxa"/>
          </w:tcPr>
          <w:p w14:paraId="15364AB0" w14:textId="77777777" w:rsidR="007541AE" w:rsidRPr="00105E49" w:rsidRDefault="007541AE" w:rsidP="00C76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Internal Consistency</w:t>
            </w:r>
          </w:p>
          <w:p w14:paraId="5EDBF470" w14:textId="77777777" w:rsidR="007541AE" w:rsidRPr="00105E49" w:rsidRDefault="007541AE" w:rsidP="00C76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Pain (CA = 0.90)</w:t>
            </w:r>
          </w:p>
          <w:p w14:paraId="373D56DD" w14:textId="77777777" w:rsidR="007541AE" w:rsidRPr="00105E49" w:rsidRDefault="007541AE" w:rsidP="00C76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Disability (CA = 0.93)</w:t>
            </w:r>
          </w:p>
          <w:p w14:paraId="473A1E86" w14:textId="77777777" w:rsidR="007541AE" w:rsidRPr="00105E49" w:rsidRDefault="007541AE" w:rsidP="00C76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Activity limitation (CA = 0.88)</w:t>
            </w:r>
          </w:p>
          <w:p w14:paraId="1BB1C409" w14:textId="77777777" w:rsidR="007541AE" w:rsidRPr="00105E49" w:rsidRDefault="007541AE" w:rsidP="00C76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Total (CA = 0.95)</w:t>
            </w:r>
          </w:p>
          <w:p w14:paraId="0DBA6071" w14:textId="77777777" w:rsidR="007541AE" w:rsidRPr="00105E49" w:rsidRDefault="007541AE" w:rsidP="00C76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5" w:type="dxa"/>
          </w:tcPr>
          <w:p w14:paraId="42129A5B" w14:textId="77777777" w:rsidR="007541AE" w:rsidRPr="00996B9E" w:rsidRDefault="007541AE" w:rsidP="00996B9E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6B9E">
              <w:rPr>
                <w:rFonts w:ascii="Times New Roman" w:hAnsi="Times New Roman" w:cs="Times New Roman"/>
                <w:sz w:val="24"/>
                <w:szCs w:val="24"/>
              </w:rPr>
              <w:t>Manchester Oxford foot questionnaire (MOXFQ)</w:t>
            </w:r>
          </w:p>
        </w:tc>
        <w:tc>
          <w:tcPr>
            <w:tcW w:w="2700" w:type="dxa"/>
          </w:tcPr>
          <w:p w14:paraId="5EB85D96" w14:textId="77777777" w:rsidR="007541AE" w:rsidRPr="007541AE" w:rsidRDefault="007541AE" w:rsidP="00754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EB3D19" w14:textId="77777777" w:rsidR="007541AE" w:rsidRPr="00105E49" w:rsidRDefault="007541AE" w:rsidP="00C82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lydactyly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achymetatars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541AE">
              <w:rPr>
                <w:rFonts w:ascii="Times New Roman" w:hAnsi="Times New Roman" w:cs="Times New Roman"/>
                <w:sz w:val="24"/>
                <w:szCs w:val="24"/>
              </w:rPr>
              <w:t>Sinus Tarsi, Hall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x Valgus, Hallux Rigidus, ankle </w:t>
            </w:r>
            <w:r w:rsidRPr="007541AE">
              <w:rPr>
                <w:rFonts w:ascii="Times New Roman" w:hAnsi="Times New Roman" w:cs="Times New Roman"/>
                <w:sz w:val="24"/>
                <w:szCs w:val="24"/>
              </w:rPr>
              <w:t>sprain, Plantar Fasciit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Metatarsal Giant Tumor, Talar Deformity, </w:t>
            </w:r>
            <w:r w:rsidRPr="007541AE">
              <w:rPr>
                <w:rFonts w:ascii="Times New Roman" w:hAnsi="Times New Roman" w:cs="Times New Roman"/>
                <w:sz w:val="24"/>
                <w:szCs w:val="24"/>
              </w:rPr>
              <w:t>Freib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 Deformity, Haglund Deformity, </w:t>
            </w:r>
            <w:r w:rsidRPr="007541AE">
              <w:rPr>
                <w:rFonts w:ascii="Times New Roman" w:hAnsi="Times New Roman" w:cs="Times New Roman"/>
                <w:sz w:val="24"/>
                <w:szCs w:val="24"/>
              </w:rPr>
              <w:t xml:space="preserve">Talar OCD, Charcot Foot, Calcaneal Cyst, </w:t>
            </w:r>
            <w:proofErr w:type="spellStart"/>
            <w:r w:rsidRPr="007541AE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  <w:proofErr w:type="spellEnd"/>
            <w:r w:rsidRPr="007541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41AE">
              <w:rPr>
                <w:rFonts w:ascii="Times New Roman" w:hAnsi="Times New Roman" w:cs="Times New Roman"/>
                <w:sz w:val="24"/>
                <w:szCs w:val="24"/>
              </w:rPr>
              <w:t>Naviculare</w:t>
            </w:r>
            <w:proofErr w:type="spellEnd"/>
            <w:r w:rsidRPr="007541A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</w:tcPr>
          <w:p w14:paraId="1893E0B8" w14:textId="77777777" w:rsidR="007541AE" w:rsidRPr="00105E49" w:rsidRDefault="007541AE" w:rsidP="00C76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FFI is valid and reproducible in Persian speaking population.</w:t>
            </w:r>
          </w:p>
        </w:tc>
      </w:tr>
      <w:tr w:rsidR="007541AE" w:rsidRPr="00105E49" w14:paraId="6F3B33AF" w14:textId="77777777" w:rsidTr="00256C25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</w:tcPr>
          <w:p w14:paraId="0E230C3D" w14:textId="77777777" w:rsidR="007541AE" w:rsidRPr="00105E49" w:rsidRDefault="007541AE" w:rsidP="00C765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64" w:type="dxa"/>
          </w:tcPr>
          <w:p w14:paraId="7199288B" w14:textId="77777777" w:rsidR="007541AE" w:rsidRPr="00105E49" w:rsidRDefault="007541AE" w:rsidP="00C76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Turkish version of FFI</w:t>
            </w:r>
          </w:p>
          <w:p w14:paraId="09C2F785" w14:textId="4D4CE849" w:rsidR="008178D1" w:rsidRPr="00105E49" w:rsidRDefault="007541AE" w:rsidP="003A3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(FFI-</w:t>
            </w:r>
            <w:proofErr w:type="spellStart"/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Tr</w:t>
            </w:r>
            <w:proofErr w:type="spellEnd"/>
            <w:r w:rsidRPr="00105E49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105E49">
              <w:rPr>
                <w:rFonts w:ascii="Times New Roman" w:hAnsi="Times New Roman" w:cs="Times New Roman"/>
                <w:noProof/>
                <w:sz w:val="24"/>
                <w:szCs w:val="24"/>
              </w:rPr>
              <w:t>(3)</w:t>
            </w:r>
          </w:p>
        </w:tc>
        <w:tc>
          <w:tcPr>
            <w:tcW w:w="770" w:type="dxa"/>
          </w:tcPr>
          <w:p w14:paraId="179E5CF2" w14:textId="77777777" w:rsidR="007541AE" w:rsidRPr="00105E49" w:rsidRDefault="007541AE" w:rsidP="00C76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977" w:type="dxa"/>
          </w:tcPr>
          <w:p w14:paraId="31606929" w14:textId="77777777" w:rsidR="007541AE" w:rsidRPr="00105E49" w:rsidRDefault="007541AE" w:rsidP="00C76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2426" w:type="dxa"/>
          </w:tcPr>
          <w:p w14:paraId="5AAF1B0A" w14:textId="77777777" w:rsidR="007541AE" w:rsidRPr="00105E49" w:rsidRDefault="007541AE" w:rsidP="00C76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Cronbach’s alpha ranged between 0.821 and 0.938.</w:t>
            </w:r>
          </w:p>
          <w:p w14:paraId="0AAD43F9" w14:textId="77777777" w:rsidR="007541AE" w:rsidRPr="00105E49" w:rsidRDefault="007541AE" w:rsidP="00C76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Intraclass correlation coefficient values ranged between 0.960 and 0.985</w:t>
            </w:r>
          </w:p>
        </w:tc>
        <w:tc>
          <w:tcPr>
            <w:tcW w:w="2005" w:type="dxa"/>
          </w:tcPr>
          <w:p w14:paraId="34156C2B" w14:textId="77777777" w:rsidR="007541AE" w:rsidRPr="00996B9E" w:rsidRDefault="007541AE" w:rsidP="00996B9E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6B9E">
              <w:rPr>
                <w:rFonts w:ascii="Times New Roman" w:hAnsi="Times New Roman" w:cs="Times New Roman"/>
                <w:sz w:val="24"/>
                <w:szCs w:val="24"/>
              </w:rPr>
              <w:t>SF-36</w:t>
            </w:r>
          </w:p>
        </w:tc>
        <w:tc>
          <w:tcPr>
            <w:tcW w:w="2700" w:type="dxa"/>
          </w:tcPr>
          <w:p w14:paraId="34E376C1" w14:textId="77777777" w:rsidR="00112BE1" w:rsidRPr="00112BE1" w:rsidRDefault="00112BE1" w:rsidP="0011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4F8862" w14:textId="77777777" w:rsidR="007541AE" w:rsidRPr="00105E49" w:rsidRDefault="00112BE1" w:rsidP="00112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12BE1">
              <w:rPr>
                <w:rFonts w:ascii="Times New Roman" w:hAnsi="Times New Roman" w:cs="Times New Roman"/>
                <w:sz w:val="24"/>
                <w:szCs w:val="24"/>
              </w:rPr>
              <w:t>lantar fasciitis, hallux valgus, pes planus, and hammertoe deformities.</w:t>
            </w:r>
          </w:p>
        </w:tc>
        <w:tc>
          <w:tcPr>
            <w:tcW w:w="2520" w:type="dxa"/>
          </w:tcPr>
          <w:p w14:paraId="272FC8E8" w14:textId="77777777" w:rsidR="007541AE" w:rsidRPr="00105E49" w:rsidRDefault="007541AE" w:rsidP="00C76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FFI-TR is a reliable and valid scale and can be used in Turkish speaking population.</w:t>
            </w:r>
          </w:p>
        </w:tc>
      </w:tr>
      <w:tr w:rsidR="007541AE" w:rsidRPr="00105E49" w14:paraId="0DEB8694" w14:textId="77777777" w:rsidTr="00256C25">
        <w:trPr>
          <w:trHeight w:val="1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</w:tcPr>
          <w:p w14:paraId="4D3AC4BF" w14:textId="77777777" w:rsidR="007541AE" w:rsidRPr="00105E49" w:rsidRDefault="007541AE" w:rsidP="00FE1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64" w:type="dxa"/>
          </w:tcPr>
          <w:p w14:paraId="629ABD1C" w14:textId="77777777" w:rsidR="007541AE" w:rsidRPr="00105E49" w:rsidRDefault="007541AE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Korean version of FFI</w:t>
            </w:r>
          </w:p>
          <w:p w14:paraId="548858B8" w14:textId="3889B1C2" w:rsidR="008178D1" w:rsidRPr="00105E49" w:rsidRDefault="007541AE" w:rsidP="003A3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(FFI-</w:t>
            </w:r>
            <w:proofErr w:type="spellStart"/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Kor</w:t>
            </w:r>
            <w:proofErr w:type="spellEnd"/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105E49">
              <w:rPr>
                <w:rFonts w:ascii="Times New Roman" w:hAnsi="Times New Roman" w:cs="Times New Roman"/>
                <w:noProof/>
                <w:sz w:val="24"/>
                <w:szCs w:val="24"/>
              </w:rPr>
              <w:t>(4)</w:t>
            </w:r>
          </w:p>
        </w:tc>
        <w:tc>
          <w:tcPr>
            <w:tcW w:w="770" w:type="dxa"/>
          </w:tcPr>
          <w:p w14:paraId="0DC06B48" w14:textId="77777777" w:rsidR="007541AE" w:rsidRPr="00105E49" w:rsidRDefault="007541AE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977" w:type="dxa"/>
          </w:tcPr>
          <w:p w14:paraId="29E053DE" w14:textId="77777777" w:rsidR="007541AE" w:rsidRPr="00105E49" w:rsidRDefault="007541AE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426" w:type="dxa"/>
          </w:tcPr>
          <w:p w14:paraId="1DFE33A8" w14:textId="77777777" w:rsidR="007541AE" w:rsidRPr="00105E49" w:rsidRDefault="007541AE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Test re-test reliability</w:t>
            </w:r>
          </w:p>
          <w:p w14:paraId="3C107CDD" w14:textId="77777777" w:rsidR="007541AE" w:rsidRPr="00105E49" w:rsidRDefault="007541AE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Pain: 0.9</w:t>
            </w:r>
          </w:p>
          <w:p w14:paraId="5F92F30A" w14:textId="77777777" w:rsidR="007541AE" w:rsidRPr="00105E49" w:rsidRDefault="007541AE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Disability: 0.94</w:t>
            </w:r>
          </w:p>
          <w:p w14:paraId="2382AEC9" w14:textId="77777777" w:rsidR="007541AE" w:rsidRPr="00105E49" w:rsidRDefault="007541AE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Activity limitation: 0.91</w:t>
            </w:r>
          </w:p>
        </w:tc>
        <w:tc>
          <w:tcPr>
            <w:tcW w:w="2005" w:type="dxa"/>
          </w:tcPr>
          <w:p w14:paraId="67781AED" w14:textId="77777777" w:rsidR="007541AE" w:rsidRDefault="007541AE" w:rsidP="00996B9E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6B9E">
              <w:rPr>
                <w:rFonts w:ascii="Times New Roman" w:hAnsi="Times New Roman" w:cs="Times New Roman"/>
                <w:sz w:val="24"/>
                <w:szCs w:val="24"/>
              </w:rPr>
              <w:t>SF-36</w:t>
            </w:r>
          </w:p>
          <w:p w14:paraId="05ADE200" w14:textId="77777777" w:rsidR="007541AE" w:rsidRPr="00996B9E" w:rsidRDefault="007541AE" w:rsidP="00996B9E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C3BCB0" w14:textId="77777777" w:rsidR="007541AE" w:rsidRPr="00996B9E" w:rsidRDefault="007541AE" w:rsidP="00996B9E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6B9E">
              <w:rPr>
                <w:rFonts w:ascii="Times New Roman" w:hAnsi="Times New Roman" w:cs="Times New Roman"/>
                <w:sz w:val="24"/>
                <w:szCs w:val="24"/>
              </w:rPr>
              <w:t>VAS</w:t>
            </w:r>
          </w:p>
        </w:tc>
        <w:tc>
          <w:tcPr>
            <w:tcW w:w="2700" w:type="dxa"/>
          </w:tcPr>
          <w:p w14:paraId="422AAFF6" w14:textId="77777777" w:rsidR="005733A3" w:rsidRPr="005733A3" w:rsidRDefault="005733A3" w:rsidP="00573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AD4C4D" w14:textId="77777777" w:rsidR="007541AE" w:rsidRPr="00105E49" w:rsidRDefault="005733A3" w:rsidP="00573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5733A3">
              <w:rPr>
                <w:rFonts w:ascii="Times New Roman" w:hAnsi="Times New Roman" w:cs="Times New Roman"/>
                <w:sz w:val="24"/>
                <w:szCs w:val="24"/>
              </w:rPr>
              <w:t>lantar fasciitis and foot/ankle fracture.</w:t>
            </w:r>
          </w:p>
        </w:tc>
        <w:tc>
          <w:tcPr>
            <w:tcW w:w="2520" w:type="dxa"/>
          </w:tcPr>
          <w:p w14:paraId="6555214D" w14:textId="77777777" w:rsidR="007541AE" w:rsidRPr="00105E49" w:rsidRDefault="007541AE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 xml:space="preserve">Korean version is a reliable and valid instrument for assessing foot complaints. </w:t>
            </w:r>
          </w:p>
        </w:tc>
      </w:tr>
      <w:tr w:rsidR="007541AE" w:rsidRPr="00105E49" w14:paraId="7A0851A7" w14:textId="77777777" w:rsidTr="00256C25">
        <w:trPr>
          <w:trHeight w:val="7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</w:tcPr>
          <w:p w14:paraId="1F969C0E" w14:textId="77777777" w:rsidR="007541AE" w:rsidRPr="00105E49" w:rsidRDefault="007541AE" w:rsidP="00FE1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64" w:type="dxa"/>
          </w:tcPr>
          <w:p w14:paraId="6FED9914" w14:textId="77777777" w:rsidR="007541AE" w:rsidRPr="00105E49" w:rsidRDefault="007541AE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Brazilian Portuguese version of FFI</w:t>
            </w:r>
          </w:p>
          <w:p w14:paraId="42110E6A" w14:textId="2C4B29E0" w:rsidR="004B6C2B" w:rsidRPr="00105E49" w:rsidRDefault="007541AE" w:rsidP="003A3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 xml:space="preserve">(FFI-BP) </w:t>
            </w:r>
            <w:r w:rsidRPr="00105E49">
              <w:rPr>
                <w:rFonts w:ascii="Times New Roman" w:hAnsi="Times New Roman" w:cs="Times New Roman"/>
                <w:noProof/>
                <w:sz w:val="24"/>
                <w:szCs w:val="24"/>
              </w:rPr>
              <w:t>(5)</w:t>
            </w: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70" w:type="dxa"/>
          </w:tcPr>
          <w:p w14:paraId="2362CA68" w14:textId="77777777" w:rsidR="007541AE" w:rsidRPr="00105E49" w:rsidRDefault="007541AE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977" w:type="dxa"/>
          </w:tcPr>
          <w:p w14:paraId="1FFBBFB7" w14:textId="77777777" w:rsidR="007541AE" w:rsidRPr="00105E49" w:rsidRDefault="007541AE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426" w:type="dxa"/>
          </w:tcPr>
          <w:p w14:paraId="17F69158" w14:textId="77777777" w:rsidR="007541AE" w:rsidRPr="00105E49" w:rsidRDefault="007541AE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ICC range of 0.99–0.97</w:t>
            </w:r>
          </w:p>
          <w:p w14:paraId="6932A9D8" w14:textId="77777777" w:rsidR="007541AE" w:rsidRPr="00105E49" w:rsidRDefault="007541AE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Cronbach’s alpha range of 0.80–0.61</w:t>
            </w:r>
          </w:p>
        </w:tc>
        <w:tc>
          <w:tcPr>
            <w:tcW w:w="2005" w:type="dxa"/>
          </w:tcPr>
          <w:p w14:paraId="57AAAB3E" w14:textId="77777777" w:rsidR="007541AE" w:rsidRDefault="007541AE" w:rsidP="00996B9E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F-36</w:t>
            </w:r>
          </w:p>
          <w:p w14:paraId="49785951" w14:textId="77777777" w:rsidR="007541AE" w:rsidRDefault="007541AE" w:rsidP="00996B9E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075291" w14:textId="77777777" w:rsidR="007541AE" w:rsidRDefault="007541AE" w:rsidP="00996B9E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ot and Ankle Outcome Score</w:t>
            </w:r>
          </w:p>
          <w:p w14:paraId="18F74BDC" w14:textId="77777777" w:rsidR="007541AE" w:rsidRPr="00996B9E" w:rsidRDefault="007541AE" w:rsidP="00996B9E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FAOS)</w:t>
            </w:r>
          </w:p>
        </w:tc>
        <w:tc>
          <w:tcPr>
            <w:tcW w:w="2700" w:type="dxa"/>
          </w:tcPr>
          <w:p w14:paraId="6225FFD3" w14:textId="77777777" w:rsidR="005733A3" w:rsidRPr="005733A3" w:rsidRDefault="005733A3" w:rsidP="00573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D437BD" w14:textId="77777777" w:rsidR="005733A3" w:rsidRPr="005733A3" w:rsidRDefault="005733A3" w:rsidP="00573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5733A3">
              <w:rPr>
                <w:rFonts w:ascii="Times New Roman" w:hAnsi="Times New Roman" w:cs="Times New Roman"/>
                <w:sz w:val="24"/>
                <w:szCs w:val="24"/>
              </w:rPr>
              <w:t>lantar fasciitis, metatarsalgia and</w:t>
            </w:r>
          </w:p>
          <w:p w14:paraId="766B31B0" w14:textId="77777777" w:rsidR="007541AE" w:rsidRPr="00105E49" w:rsidRDefault="005733A3" w:rsidP="00573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hronic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kle sprain. </w:t>
            </w:r>
          </w:p>
        </w:tc>
        <w:tc>
          <w:tcPr>
            <w:tcW w:w="2520" w:type="dxa"/>
          </w:tcPr>
          <w:p w14:paraId="095E1996" w14:textId="77777777" w:rsidR="007541AE" w:rsidRPr="00105E49" w:rsidRDefault="007541AE" w:rsidP="00D11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The Brazilian‑Portuguese version of the FFI questionnaire was found to be a valid and reliable instrument for foot function evaluation.</w:t>
            </w:r>
          </w:p>
        </w:tc>
      </w:tr>
      <w:tr w:rsidR="007541AE" w:rsidRPr="00105E49" w14:paraId="5C61F9D6" w14:textId="77777777" w:rsidTr="00256C25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</w:tcPr>
          <w:p w14:paraId="2C315C6B" w14:textId="77777777" w:rsidR="007541AE" w:rsidRPr="00105E49" w:rsidRDefault="007541AE" w:rsidP="00FE1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64" w:type="dxa"/>
          </w:tcPr>
          <w:p w14:paraId="1EB67B6C" w14:textId="16A17EEE" w:rsidR="004B6C2B" w:rsidRPr="00105E49" w:rsidRDefault="007541AE" w:rsidP="003A3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 xml:space="preserve">Danish version of FFI (FFI-DK) </w:t>
            </w:r>
            <w:r w:rsidRPr="00105E49">
              <w:rPr>
                <w:rFonts w:ascii="Times New Roman" w:hAnsi="Times New Roman" w:cs="Times New Roman"/>
                <w:noProof/>
                <w:sz w:val="24"/>
                <w:szCs w:val="24"/>
              </w:rPr>
              <w:t>(6)</w:t>
            </w:r>
          </w:p>
        </w:tc>
        <w:tc>
          <w:tcPr>
            <w:tcW w:w="770" w:type="dxa"/>
          </w:tcPr>
          <w:p w14:paraId="59A9AE68" w14:textId="77777777" w:rsidR="007541AE" w:rsidRPr="00105E49" w:rsidRDefault="007541AE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977" w:type="dxa"/>
          </w:tcPr>
          <w:p w14:paraId="5D94B341" w14:textId="77777777" w:rsidR="007541AE" w:rsidRPr="00105E49" w:rsidRDefault="007541AE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426" w:type="dxa"/>
          </w:tcPr>
          <w:p w14:paraId="2CADBEE6" w14:textId="77777777" w:rsidR="007541AE" w:rsidRPr="00105E49" w:rsidRDefault="007541AE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Internal Consistency</w:t>
            </w:r>
          </w:p>
          <w:p w14:paraId="208141D1" w14:textId="77777777" w:rsidR="007541AE" w:rsidRPr="00105E49" w:rsidRDefault="007541AE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Pain: 0.99</w:t>
            </w:r>
          </w:p>
          <w:p w14:paraId="19C6B49D" w14:textId="77777777" w:rsidR="007541AE" w:rsidRPr="00105E49" w:rsidRDefault="007541AE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Disability:0.98</w:t>
            </w:r>
          </w:p>
          <w:p w14:paraId="770B9BA9" w14:textId="77777777" w:rsidR="007541AE" w:rsidRPr="00105E49" w:rsidRDefault="007541AE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Activity limitation: 0.98</w:t>
            </w:r>
          </w:p>
          <w:p w14:paraId="135F9E2E" w14:textId="77777777" w:rsidR="007541AE" w:rsidRPr="00105E49" w:rsidRDefault="007541AE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Total: 0.97</w:t>
            </w:r>
          </w:p>
        </w:tc>
        <w:tc>
          <w:tcPr>
            <w:tcW w:w="2005" w:type="dxa"/>
          </w:tcPr>
          <w:p w14:paraId="564400E2" w14:textId="77777777" w:rsidR="007541AE" w:rsidRPr="00105E49" w:rsidRDefault="007541AE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PROM used</w:t>
            </w:r>
          </w:p>
        </w:tc>
        <w:tc>
          <w:tcPr>
            <w:tcW w:w="2700" w:type="dxa"/>
          </w:tcPr>
          <w:p w14:paraId="09E2C475" w14:textId="77777777" w:rsidR="007541AE" w:rsidRPr="00105E49" w:rsidRDefault="005733A3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ot and ankle complaints</w:t>
            </w:r>
          </w:p>
        </w:tc>
        <w:tc>
          <w:tcPr>
            <w:tcW w:w="2520" w:type="dxa"/>
          </w:tcPr>
          <w:p w14:paraId="5B9774A0" w14:textId="77777777" w:rsidR="007541AE" w:rsidRPr="00105E49" w:rsidRDefault="007541AE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Danish version of FFI was found to be valid and reliable and therefore acceptable for use in the Danish population.</w:t>
            </w:r>
          </w:p>
        </w:tc>
      </w:tr>
      <w:tr w:rsidR="007541AE" w:rsidRPr="00105E49" w14:paraId="69B388DA" w14:textId="77777777" w:rsidTr="00256C25">
        <w:trPr>
          <w:trHeight w:val="2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</w:tcPr>
          <w:p w14:paraId="35BA6D2C" w14:textId="77777777" w:rsidR="007541AE" w:rsidRPr="00105E49" w:rsidRDefault="007541AE" w:rsidP="00FE1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64" w:type="dxa"/>
          </w:tcPr>
          <w:p w14:paraId="3F292893" w14:textId="36B6FB40" w:rsidR="004B6C2B" w:rsidRPr="00105E49" w:rsidRDefault="007541AE" w:rsidP="003A3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 xml:space="preserve">French validation of FFI (FFI-Fr) </w:t>
            </w:r>
            <w:r w:rsidRPr="00105E49">
              <w:rPr>
                <w:rFonts w:ascii="Times New Roman" w:hAnsi="Times New Roman" w:cs="Times New Roman"/>
                <w:noProof/>
                <w:sz w:val="24"/>
                <w:szCs w:val="24"/>
              </w:rPr>
              <w:t>(7)</w:t>
            </w:r>
          </w:p>
        </w:tc>
        <w:tc>
          <w:tcPr>
            <w:tcW w:w="770" w:type="dxa"/>
          </w:tcPr>
          <w:p w14:paraId="29067156" w14:textId="77777777" w:rsidR="007541AE" w:rsidRPr="00105E49" w:rsidRDefault="007541AE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977" w:type="dxa"/>
          </w:tcPr>
          <w:p w14:paraId="7736B33A" w14:textId="77777777" w:rsidR="007541AE" w:rsidRPr="00105E49" w:rsidRDefault="007541AE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426" w:type="dxa"/>
          </w:tcPr>
          <w:p w14:paraId="0886A0C0" w14:textId="77777777" w:rsidR="007541AE" w:rsidRPr="00105E49" w:rsidRDefault="007541AE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Cronbach’s alpha ranged from 0.85 to 0.97</w:t>
            </w:r>
          </w:p>
          <w:p w14:paraId="2FD18FC9" w14:textId="77777777" w:rsidR="007541AE" w:rsidRPr="00105E49" w:rsidRDefault="007541AE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correlation coefficients &gt; 0.56</w:t>
            </w:r>
          </w:p>
        </w:tc>
        <w:tc>
          <w:tcPr>
            <w:tcW w:w="2005" w:type="dxa"/>
          </w:tcPr>
          <w:p w14:paraId="1585E80A" w14:textId="77777777" w:rsidR="007541AE" w:rsidRDefault="007541AE" w:rsidP="009D5938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8">
              <w:rPr>
                <w:rFonts w:ascii="Times New Roman" w:hAnsi="Times New Roman" w:cs="Times New Roman"/>
                <w:sz w:val="24"/>
                <w:szCs w:val="24"/>
              </w:rPr>
              <w:t>VAS-Pain</w:t>
            </w:r>
          </w:p>
          <w:p w14:paraId="4D238F30" w14:textId="77777777" w:rsidR="007541AE" w:rsidRDefault="007541AE" w:rsidP="009D5938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8">
              <w:rPr>
                <w:rFonts w:ascii="Times New Roman" w:hAnsi="Times New Roman" w:cs="Times New Roman"/>
                <w:sz w:val="24"/>
                <w:szCs w:val="24"/>
              </w:rPr>
              <w:t>Health Assessment Questionnaire</w:t>
            </w:r>
          </w:p>
          <w:p w14:paraId="702EBC8E" w14:textId="455B2F82" w:rsidR="007541AE" w:rsidRPr="00105E49" w:rsidRDefault="007541AE" w:rsidP="003A3C79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8">
              <w:rPr>
                <w:rFonts w:ascii="Times New Roman" w:hAnsi="Times New Roman" w:cs="Times New Roman"/>
                <w:sz w:val="24"/>
                <w:szCs w:val="24"/>
              </w:rPr>
              <w:t>McMaster Toronto Arthritis questionnaire</w:t>
            </w:r>
          </w:p>
        </w:tc>
        <w:tc>
          <w:tcPr>
            <w:tcW w:w="2700" w:type="dxa"/>
          </w:tcPr>
          <w:p w14:paraId="4C04797D" w14:textId="77777777" w:rsidR="007541AE" w:rsidRPr="00105E49" w:rsidRDefault="005733A3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heumatoid arthritis </w:t>
            </w:r>
          </w:p>
        </w:tc>
        <w:tc>
          <w:tcPr>
            <w:tcW w:w="2520" w:type="dxa"/>
          </w:tcPr>
          <w:p w14:paraId="62B58B72" w14:textId="77777777" w:rsidR="007541AE" w:rsidRPr="00105E49" w:rsidRDefault="007541AE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This tool can be used in routine practice and clinical research for evaluating the rheumatoid foot and other pathologies with foot-related functional impairments.</w:t>
            </w:r>
          </w:p>
        </w:tc>
      </w:tr>
      <w:tr w:rsidR="007541AE" w:rsidRPr="00105E49" w14:paraId="75AA5E22" w14:textId="77777777" w:rsidTr="00256C25">
        <w:trPr>
          <w:trHeight w:val="3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</w:tcPr>
          <w:p w14:paraId="2795F760" w14:textId="77777777" w:rsidR="007541AE" w:rsidRPr="00105E49" w:rsidRDefault="007541AE" w:rsidP="00FE1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64" w:type="dxa"/>
          </w:tcPr>
          <w:p w14:paraId="3F3FF218" w14:textId="51EA61E5" w:rsidR="007541AE" w:rsidRDefault="007541AE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Spanish version of FFI (FFI-</w:t>
            </w:r>
            <w:proofErr w:type="spellStart"/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Pr="00105E49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105E49">
              <w:rPr>
                <w:rFonts w:ascii="Times New Roman" w:hAnsi="Times New Roman" w:cs="Times New Roman"/>
                <w:noProof/>
                <w:sz w:val="24"/>
                <w:szCs w:val="24"/>
              </w:rPr>
              <w:t>(8)</w:t>
            </w:r>
          </w:p>
          <w:p w14:paraId="133762DB" w14:textId="77777777" w:rsidR="004B6C2B" w:rsidRDefault="004B6C2B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D820C2" w14:textId="77777777" w:rsidR="00C41196" w:rsidRDefault="00C41196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6D8AF7" w14:textId="77777777" w:rsidR="00C41196" w:rsidRPr="00105E49" w:rsidRDefault="00C41196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dxa"/>
          </w:tcPr>
          <w:p w14:paraId="0979136E" w14:textId="77777777" w:rsidR="007541AE" w:rsidRPr="00105E49" w:rsidRDefault="007541AE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977" w:type="dxa"/>
          </w:tcPr>
          <w:p w14:paraId="04EB1372" w14:textId="77777777" w:rsidR="007541AE" w:rsidRPr="00105E49" w:rsidRDefault="007541AE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426" w:type="dxa"/>
          </w:tcPr>
          <w:p w14:paraId="49559D88" w14:textId="77777777" w:rsidR="007541AE" w:rsidRPr="00105E49" w:rsidRDefault="007541AE" w:rsidP="00105E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Internal Consistency</w:t>
            </w:r>
          </w:p>
          <w:p w14:paraId="74894F2F" w14:textId="77777777" w:rsidR="007541AE" w:rsidRPr="00105E49" w:rsidRDefault="007541AE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pain 0.95; disability 0.96; and activity limitation 0.69</w:t>
            </w:r>
          </w:p>
        </w:tc>
        <w:tc>
          <w:tcPr>
            <w:tcW w:w="2005" w:type="dxa"/>
          </w:tcPr>
          <w:p w14:paraId="52AFA3AD" w14:textId="77777777" w:rsidR="007541AE" w:rsidRDefault="007541AE" w:rsidP="009D5938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uroQ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-D</w:t>
            </w:r>
          </w:p>
          <w:p w14:paraId="37270960" w14:textId="77777777" w:rsidR="007541AE" w:rsidRDefault="007541AE" w:rsidP="009D5938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F9F866F" w14:textId="77777777" w:rsidR="007541AE" w:rsidRDefault="007541AE" w:rsidP="009D5938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S Pain </w:t>
            </w:r>
            <w:r w:rsidRPr="009D59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5F53301" w14:textId="77777777" w:rsidR="007541AE" w:rsidRPr="009D5938" w:rsidRDefault="007541AE" w:rsidP="009D5938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B28FBF" w14:textId="77777777" w:rsidR="007541AE" w:rsidRPr="00C86B40" w:rsidRDefault="007541AE" w:rsidP="00C86B40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938">
              <w:rPr>
                <w:rFonts w:ascii="Times New Roman" w:hAnsi="Times New Roman" w:cs="Times New Roman"/>
                <w:sz w:val="24"/>
                <w:szCs w:val="24"/>
              </w:rPr>
              <w:t>Short Form SF-12 Health Survey</w:t>
            </w:r>
          </w:p>
        </w:tc>
        <w:tc>
          <w:tcPr>
            <w:tcW w:w="2700" w:type="dxa"/>
          </w:tcPr>
          <w:p w14:paraId="6F4158D1" w14:textId="77777777" w:rsidR="007541AE" w:rsidRDefault="005733A3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ntar fasciitis</w:t>
            </w:r>
          </w:p>
          <w:p w14:paraId="38F9403D" w14:textId="77777777" w:rsidR="005733A3" w:rsidRDefault="005733A3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teoarthritis</w:t>
            </w:r>
          </w:p>
          <w:p w14:paraId="4D2236CE" w14:textId="77777777" w:rsidR="008D023D" w:rsidRDefault="005733A3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il pathology</w:t>
            </w:r>
          </w:p>
          <w:p w14:paraId="349D6417" w14:textId="77777777" w:rsidR="005733A3" w:rsidRPr="00105E49" w:rsidRDefault="005733A3" w:rsidP="00C82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</w:tcPr>
          <w:p w14:paraId="15158560" w14:textId="77777777" w:rsidR="007541AE" w:rsidRPr="00105E49" w:rsidRDefault="007541AE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The Spanish version of the Foot Function Index (FFI-</w:t>
            </w:r>
            <w:proofErr w:type="spellStart"/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Pr="00105E49">
              <w:rPr>
                <w:rFonts w:ascii="Times New Roman" w:hAnsi="Times New Roman" w:cs="Times New Roman"/>
                <w:sz w:val="24"/>
                <w:szCs w:val="24"/>
              </w:rPr>
              <w:t>) is a tool that is a valid and reliable tool with a very good internal consistency for use in the assessment of pain, disability and limitation of the function of the foot, for use both in clinic and research</w:t>
            </w:r>
          </w:p>
        </w:tc>
      </w:tr>
      <w:tr w:rsidR="007541AE" w:rsidRPr="00105E49" w14:paraId="5AB1BE1C" w14:textId="77777777" w:rsidTr="00256C25">
        <w:trPr>
          <w:trHeight w:val="7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</w:tcPr>
          <w:p w14:paraId="23EA2947" w14:textId="77777777" w:rsidR="007541AE" w:rsidRPr="00105E49" w:rsidRDefault="007541AE" w:rsidP="00FE1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64" w:type="dxa"/>
          </w:tcPr>
          <w:p w14:paraId="693E440F" w14:textId="5496FDD7" w:rsidR="007541AE" w:rsidRDefault="007541AE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iwan Chinese version of FFI </w:t>
            </w:r>
            <w:r w:rsidRPr="00C71084">
              <w:rPr>
                <w:rFonts w:ascii="Times New Roman" w:hAnsi="Times New Roman" w:cs="Times New Roman"/>
                <w:noProof/>
                <w:sz w:val="24"/>
                <w:szCs w:val="24"/>
              </w:rPr>
              <w:t>(9)</w:t>
            </w:r>
          </w:p>
          <w:p w14:paraId="14C5E74B" w14:textId="77777777" w:rsidR="00C41196" w:rsidRDefault="00C41196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46D4AF" w14:textId="77777777" w:rsidR="00C41196" w:rsidRPr="00105E49" w:rsidRDefault="00C41196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dxa"/>
          </w:tcPr>
          <w:p w14:paraId="4359E609" w14:textId="77777777" w:rsidR="007541AE" w:rsidRPr="00105E49" w:rsidRDefault="007541AE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977" w:type="dxa"/>
          </w:tcPr>
          <w:p w14:paraId="6ADAC467" w14:textId="77777777" w:rsidR="007541AE" w:rsidRPr="00105E49" w:rsidRDefault="007541AE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426" w:type="dxa"/>
          </w:tcPr>
          <w:p w14:paraId="65AD9B27" w14:textId="77777777" w:rsidR="007541AE" w:rsidRDefault="007541AE" w:rsidP="00105E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1084">
              <w:rPr>
                <w:rFonts w:ascii="Times New Roman" w:hAnsi="Times New Roman" w:cs="Times New Roman"/>
                <w:sz w:val="24"/>
                <w:szCs w:val="24"/>
              </w:rPr>
              <w:t>Cronbach’s α=0.94</w:t>
            </w:r>
          </w:p>
          <w:p w14:paraId="50260B32" w14:textId="77777777" w:rsidR="007541AE" w:rsidRPr="00105E49" w:rsidRDefault="007541AE" w:rsidP="00105E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1084">
              <w:rPr>
                <w:rFonts w:ascii="Times New Roman" w:hAnsi="Times New Roman" w:cs="Times New Roman"/>
                <w:sz w:val="24"/>
                <w:szCs w:val="24"/>
              </w:rPr>
              <w:t>ICC = 0.82</w:t>
            </w:r>
          </w:p>
        </w:tc>
        <w:tc>
          <w:tcPr>
            <w:tcW w:w="2005" w:type="dxa"/>
          </w:tcPr>
          <w:p w14:paraId="5E8869CF" w14:textId="77777777" w:rsidR="007541AE" w:rsidRDefault="007541AE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rt form 36</w:t>
            </w:r>
          </w:p>
          <w:p w14:paraId="32501293" w14:textId="77777777" w:rsidR="007541AE" w:rsidRPr="00C71084" w:rsidRDefault="007541AE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F-36)</w:t>
            </w:r>
          </w:p>
        </w:tc>
        <w:tc>
          <w:tcPr>
            <w:tcW w:w="2700" w:type="dxa"/>
          </w:tcPr>
          <w:p w14:paraId="44E56C37" w14:textId="77777777" w:rsidR="007541AE" w:rsidRDefault="008D023D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ntar fasciitis</w:t>
            </w:r>
          </w:p>
          <w:p w14:paraId="30755984" w14:textId="77777777" w:rsidR="008D023D" w:rsidRDefault="008D023D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F7E722" w14:textId="77777777" w:rsidR="008D023D" w:rsidRPr="00C71084" w:rsidRDefault="008D023D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ot and ankle fracture</w:t>
            </w:r>
          </w:p>
        </w:tc>
        <w:tc>
          <w:tcPr>
            <w:tcW w:w="2520" w:type="dxa"/>
          </w:tcPr>
          <w:p w14:paraId="616AD672" w14:textId="77777777" w:rsidR="007541AE" w:rsidRPr="00105E49" w:rsidRDefault="007541AE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1084">
              <w:rPr>
                <w:rFonts w:ascii="Times New Roman" w:hAnsi="Times New Roman" w:cs="Times New Roman"/>
                <w:sz w:val="24"/>
                <w:szCs w:val="24"/>
              </w:rPr>
              <w:t>The adapted Taiwan Chinese version of the FFI is reliable and valid and can be applied among traumatic and non-traumatic foot disorders.</w:t>
            </w:r>
          </w:p>
        </w:tc>
      </w:tr>
      <w:tr w:rsidR="006119E6" w:rsidRPr="00105E49" w14:paraId="1422563B" w14:textId="77777777" w:rsidTr="00256C25">
        <w:trPr>
          <w:trHeight w:val="7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</w:tcPr>
          <w:p w14:paraId="6FD72B2F" w14:textId="77777777" w:rsidR="006119E6" w:rsidRDefault="006119E6" w:rsidP="00FE1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64" w:type="dxa"/>
          </w:tcPr>
          <w:p w14:paraId="2CA0A34F" w14:textId="19840FA9" w:rsidR="006119E6" w:rsidRDefault="006119E6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inese cultural adaptation of FFI </w:t>
            </w:r>
            <w:r w:rsidRPr="006119E6">
              <w:rPr>
                <w:rFonts w:ascii="Times New Roman" w:hAnsi="Times New Roman" w:cs="Times New Roman"/>
                <w:noProof/>
                <w:sz w:val="24"/>
                <w:szCs w:val="24"/>
              </w:rPr>
              <w:t>(10)</w:t>
            </w:r>
          </w:p>
          <w:p w14:paraId="29A5E3A5" w14:textId="77777777" w:rsidR="00C41196" w:rsidRDefault="00C41196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1AF187" w14:textId="77777777" w:rsidR="00C41196" w:rsidRDefault="00C41196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dxa"/>
          </w:tcPr>
          <w:p w14:paraId="10B0B7EA" w14:textId="77777777" w:rsidR="006119E6" w:rsidRDefault="006119E6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977" w:type="dxa"/>
          </w:tcPr>
          <w:p w14:paraId="668C46C0" w14:textId="77777777" w:rsidR="006119E6" w:rsidRDefault="006119E6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2426" w:type="dxa"/>
          </w:tcPr>
          <w:p w14:paraId="2E831D2D" w14:textId="77777777" w:rsidR="006119E6" w:rsidRDefault="006119E6" w:rsidP="00105E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19E6">
              <w:rPr>
                <w:rFonts w:ascii="Times New Roman" w:hAnsi="Times New Roman" w:cs="Times New Roman"/>
                <w:sz w:val="24"/>
                <w:szCs w:val="24"/>
              </w:rPr>
              <w:t>Internal consistency ranged from 0.996 to 0.998</w:t>
            </w:r>
          </w:p>
          <w:p w14:paraId="770310A0" w14:textId="77777777" w:rsidR="006119E6" w:rsidRPr="00C71084" w:rsidRDefault="006119E6" w:rsidP="00105E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19E6">
              <w:rPr>
                <w:rFonts w:ascii="Times New Roman" w:hAnsi="Times New Roman" w:cs="Times New Roman"/>
                <w:sz w:val="24"/>
                <w:szCs w:val="24"/>
              </w:rPr>
              <w:t>Test–retest analysis ranged from 0.985 to 0.994</w:t>
            </w:r>
          </w:p>
        </w:tc>
        <w:tc>
          <w:tcPr>
            <w:tcW w:w="2005" w:type="dxa"/>
          </w:tcPr>
          <w:p w14:paraId="4BA1BCB1" w14:textId="77777777" w:rsidR="006119E6" w:rsidRDefault="006119E6" w:rsidP="006119E6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19E6">
              <w:rPr>
                <w:rFonts w:ascii="Times New Roman" w:hAnsi="Times New Roman" w:cs="Times New Roman"/>
                <w:sz w:val="24"/>
                <w:szCs w:val="24"/>
              </w:rPr>
              <w:t>FFI (Taiwan Chinese version)</w:t>
            </w:r>
          </w:p>
          <w:p w14:paraId="16D0A1CD" w14:textId="77777777" w:rsidR="006119E6" w:rsidRDefault="006119E6" w:rsidP="006119E6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F-12 Chinese version </w:t>
            </w:r>
          </w:p>
          <w:p w14:paraId="5CDC0498" w14:textId="77777777" w:rsidR="006119E6" w:rsidRPr="006119E6" w:rsidRDefault="006119E6" w:rsidP="006119E6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roQol-5D Chinese version</w:t>
            </w:r>
          </w:p>
        </w:tc>
        <w:tc>
          <w:tcPr>
            <w:tcW w:w="2700" w:type="dxa"/>
          </w:tcPr>
          <w:p w14:paraId="7FA93439" w14:textId="77777777" w:rsidR="006119E6" w:rsidRDefault="006119E6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romusculoskeletal disease in foot/ankle</w:t>
            </w:r>
          </w:p>
          <w:p w14:paraId="19457C53" w14:textId="77777777" w:rsidR="006119E6" w:rsidRDefault="006119E6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BF3B52" w14:textId="77777777" w:rsidR="006119E6" w:rsidRPr="00C71084" w:rsidRDefault="006119E6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585370FC" w14:textId="77777777" w:rsidR="006119E6" w:rsidRPr="00C71084" w:rsidRDefault="006119E6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19E6">
              <w:rPr>
                <w:rFonts w:ascii="Times New Roman" w:hAnsi="Times New Roman" w:cs="Times New Roman"/>
                <w:sz w:val="24"/>
                <w:szCs w:val="24"/>
              </w:rPr>
              <w:t>Foot Function Index Chinese version psychometric characteristics were good to excellent</w:t>
            </w:r>
          </w:p>
        </w:tc>
      </w:tr>
      <w:tr w:rsidR="00C41196" w:rsidRPr="00105E49" w14:paraId="56C9492F" w14:textId="77777777" w:rsidTr="00256C25">
        <w:trPr>
          <w:trHeight w:val="1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</w:tcPr>
          <w:p w14:paraId="0452D161" w14:textId="77777777" w:rsidR="00C41196" w:rsidRDefault="00C41196" w:rsidP="00FE1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64" w:type="dxa"/>
          </w:tcPr>
          <w:p w14:paraId="783735B3" w14:textId="77777777" w:rsidR="00C41196" w:rsidRDefault="00C41196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</w:t>
            </w:r>
          </w:p>
          <w:p w14:paraId="79140E75" w14:textId="77777777" w:rsidR="00C824C0" w:rsidRDefault="00C41196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lation of FFI</w:t>
            </w:r>
            <w:r w:rsidR="00C824C0">
              <w:rPr>
                <w:rFonts w:ascii="Times New Roman" w:hAnsi="Times New Roman" w:cs="Times New Roman"/>
                <w:sz w:val="24"/>
                <w:szCs w:val="24"/>
              </w:rPr>
              <w:t xml:space="preserve"> (FFI-D)</w:t>
            </w:r>
          </w:p>
          <w:p w14:paraId="117B9737" w14:textId="5A8DE5B4" w:rsidR="00C41196" w:rsidRDefault="00C41196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1196">
              <w:rPr>
                <w:rFonts w:ascii="Times New Roman" w:hAnsi="Times New Roman" w:cs="Times New Roman"/>
                <w:noProof/>
                <w:sz w:val="24"/>
                <w:szCs w:val="24"/>
              </w:rPr>
              <w:t>(11)</w:t>
            </w:r>
          </w:p>
          <w:p w14:paraId="4D64E46F" w14:textId="77777777" w:rsidR="00C41196" w:rsidRDefault="00C41196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9C4CCB" w14:textId="77777777" w:rsidR="00C41196" w:rsidRDefault="00C41196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3AD2C0" w14:textId="77777777" w:rsidR="00C41196" w:rsidRDefault="00C41196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dxa"/>
          </w:tcPr>
          <w:p w14:paraId="38B3E2C5" w14:textId="77777777" w:rsidR="00C41196" w:rsidRDefault="00C41196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977" w:type="dxa"/>
          </w:tcPr>
          <w:p w14:paraId="680F834B" w14:textId="77777777" w:rsidR="00C41196" w:rsidRDefault="00C824C0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426" w:type="dxa"/>
          </w:tcPr>
          <w:p w14:paraId="362CCB62" w14:textId="77777777" w:rsidR="00C41196" w:rsidRDefault="00C824C0" w:rsidP="00105E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nal consistency: 0.97</w:t>
            </w:r>
          </w:p>
          <w:p w14:paraId="6F834118" w14:textId="77777777" w:rsidR="00C824C0" w:rsidRDefault="00C824C0" w:rsidP="00105E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-retest reliability 0.98</w:t>
            </w:r>
          </w:p>
          <w:p w14:paraId="19653566" w14:textId="77777777" w:rsidR="00C824C0" w:rsidRDefault="00C824C0" w:rsidP="00105E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BE514F" w14:textId="77777777" w:rsidR="005B4EB2" w:rsidRPr="006119E6" w:rsidRDefault="005B4EB2" w:rsidP="00105E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5" w:type="dxa"/>
          </w:tcPr>
          <w:p w14:paraId="524239EF" w14:textId="77777777" w:rsidR="00C41196" w:rsidRDefault="005B4EB2" w:rsidP="005B4EB2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rt Form SF-36 Health Survey</w:t>
            </w:r>
          </w:p>
          <w:p w14:paraId="51B577CA" w14:textId="77777777" w:rsidR="005B4EB2" w:rsidRDefault="005B4EB2" w:rsidP="005B4EB2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S pain</w:t>
            </w:r>
          </w:p>
          <w:p w14:paraId="39C164CA" w14:textId="77777777" w:rsidR="005B4EB2" w:rsidRDefault="005B4EB2" w:rsidP="005B4EB2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S function</w:t>
            </w:r>
          </w:p>
          <w:p w14:paraId="4B445C25" w14:textId="77777777" w:rsidR="005B4EB2" w:rsidRPr="005B4EB2" w:rsidRDefault="005B4EB2" w:rsidP="005B4EB2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4EB2">
              <w:rPr>
                <w:rFonts w:ascii="Times New Roman" w:hAnsi="Times New Roman" w:cs="Times New Roman"/>
                <w:sz w:val="24"/>
                <w:szCs w:val="24"/>
              </w:rPr>
              <w:t>University of California at Los Angeles (UCLA) activ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4EB2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</w:p>
        </w:tc>
        <w:tc>
          <w:tcPr>
            <w:tcW w:w="2700" w:type="dxa"/>
          </w:tcPr>
          <w:p w14:paraId="188FCB37" w14:textId="77777777" w:rsidR="00C41196" w:rsidRDefault="005B4EB2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ot surgery </w:t>
            </w:r>
          </w:p>
        </w:tc>
        <w:tc>
          <w:tcPr>
            <w:tcW w:w="2520" w:type="dxa"/>
          </w:tcPr>
          <w:p w14:paraId="5F73B34D" w14:textId="77777777" w:rsidR="005B4EB2" w:rsidRPr="005B4EB2" w:rsidRDefault="005B4EB2" w:rsidP="005B4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4EB2">
              <w:rPr>
                <w:rFonts w:ascii="Times New Roman" w:hAnsi="Times New Roman" w:cs="Times New Roman"/>
                <w:sz w:val="24"/>
                <w:szCs w:val="24"/>
              </w:rPr>
              <w:t>The German</w:t>
            </w:r>
          </w:p>
          <w:p w14:paraId="74B28542" w14:textId="77777777" w:rsidR="005B4EB2" w:rsidRPr="005B4EB2" w:rsidRDefault="005B4EB2" w:rsidP="005B4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4EB2">
              <w:rPr>
                <w:rFonts w:ascii="Times New Roman" w:hAnsi="Times New Roman" w:cs="Times New Roman"/>
                <w:sz w:val="24"/>
                <w:szCs w:val="24"/>
              </w:rPr>
              <w:t>version of the FFI is a reliable and valid questionnaire for</w:t>
            </w:r>
          </w:p>
          <w:p w14:paraId="7FAF3194" w14:textId="77777777" w:rsidR="005B4EB2" w:rsidRPr="005B4EB2" w:rsidRDefault="005B4EB2" w:rsidP="005B4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4EB2">
              <w:rPr>
                <w:rFonts w:ascii="Times New Roman" w:hAnsi="Times New Roman" w:cs="Times New Roman"/>
                <w:sz w:val="24"/>
                <w:szCs w:val="24"/>
              </w:rPr>
              <w:t>the self-assessment of pain and disability in German-speaking</w:t>
            </w:r>
          </w:p>
          <w:p w14:paraId="7F0DFDA9" w14:textId="77777777" w:rsidR="00C41196" w:rsidRPr="006119E6" w:rsidRDefault="005B4EB2" w:rsidP="005B4E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B4EB2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proofErr w:type="gramEnd"/>
            <w:r w:rsidRPr="005B4EB2">
              <w:rPr>
                <w:rFonts w:ascii="Times New Roman" w:hAnsi="Times New Roman" w:cs="Times New Roman"/>
                <w:sz w:val="24"/>
                <w:szCs w:val="24"/>
              </w:rPr>
              <w:t xml:space="preserve"> with foot complaints.</w:t>
            </w:r>
          </w:p>
        </w:tc>
      </w:tr>
      <w:tr w:rsidR="00C41196" w:rsidRPr="00105E49" w14:paraId="6AC7A30B" w14:textId="77777777" w:rsidTr="00256C25">
        <w:trPr>
          <w:trHeight w:val="1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dxa"/>
          </w:tcPr>
          <w:p w14:paraId="0309759B" w14:textId="77777777" w:rsidR="00C41196" w:rsidRDefault="00C41196" w:rsidP="00FE16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64" w:type="dxa"/>
          </w:tcPr>
          <w:p w14:paraId="1CF17382" w14:textId="77777777" w:rsidR="005B4EB2" w:rsidRDefault="00C41196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alian translation of FFI</w:t>
            </w:r>
            <w:r w:rsidR="005B4EB2">
              <w:rPr>
                <w:rFonts w:ascii="Times New Roman" w:hAnsi="Times New Roman" w:cs="Times New Roman"/>
                <w:sz w:val="24"/>
                <w:szCs w:val="24"/>
              </w:rPr>
              <w:t xml:space="preserve"> (FFI-It)</w:t>
            </w:r>
          </w:p>
          <w:p w14:paraId="75E8FE8B" w14:textId="17BE8AD4" w:rsidR="00C41196" w:rsidRDefault="00C41196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1196">
              <w:rPr>
                <w:rFonts w:ascii="Times New Roman" w:hAnsi="Times New Roman" w:cs="Times New Roman"/>
                <w:noProof/>
                <w:sz w:val="24"/>
                <w:szCs w:val="24"/>
              </w:rPr>
              <w:t>(12)</w:t>
            </w:r>
          </w:p>
          <w:p w14:paraId="067A13CF" w14:textId="77777777" w:rsidR="00C41196" w:rsidRDefault="00C41196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dxa"/>
          </w:tcPr>
          <w:p w14:paraId="1456A2AD" w14:textId="77777777" w:rsidR="00C41196" w:rsidRDefault="005B4EB2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77" w:type="dxa"/>
          </w:tcPr>
          <w:p w14:paraId="5AAB7C58" w14:textId="77777777" w:rsidR="00C41196" w:rsidRDefault="007E320D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426" w:type="dxa"/>
          </w:tcPr>
          <w:p w14:paraId="7FCE3054" w14:textId="77777777" w:rsidR="007E320D" w:rsidRDefault="007E320D" w:rsidP="007E3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nal consistency: 0.95</w:t>
            </w:r>
          </w:p>
          <w:p w14:paraId="24210A17" w14:textId="77777777" w:rsidR="007E320D" w:rsidRDefault="007E320D" w:rsidP="007E3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8CECB3" w14:textId="77777777" w:rsidR="007E320D" w:rsidRDefault="007E320D" w:rsidP="007E3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-retest reliability ICC Pain: 0.94</w:t>
            </w:r>
          </w:p>
          <w:p w14:paraId="1361486D" w14:textId="77777777" w:rsidR="007E320D" w:rsidRDefault="007E320D" w:rsidP="007E32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CC Disability: 0.91 </w:t>
            </w:r>
          </w:p>
          <w:p w14:paraId="16243652" w14:textId="77777777" w:rsidR="00C41196" w:rsidRPr="006119E6" w:rsidRDefault="00C41196" w:rsidP="00105E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5" w:type="dxa"/>
          </w:tcPr>
          <w:p w14:paraId="0644AE86" w14:textId="77777777" w:rsidR="00C41196" w:rsidRDefault="005B4EB2" w:rsidP="005B4EB2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rt Form (SF-36) Health Survey</w:t>
            </w:r>
          </w:p>
          <w:p w14:paraId="13E81024" w14:textId="77777777" w:rsidR="005B4EB2" w:rsidRPr="006119E6" w:rsidRDefault="005B4EB2" w:rsidP="005B4EB2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ual Analogue Scale (VAS)</w:t>
            </w:r>
          </w:p>
        </w:tc>
        <w:tc>
          <w:tcPr>
            <w:tcW w:w="2700" w:type="dxa"/>
          </w:tcPr>
          <w:p w14:paraId="48BFF72A" w14:textId="77777777" w:rsidR="00C41196" w:rsidRDefault="007E320D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llux valgus, Hallux rigidus),  </w:t>
            </w:r>
            <w:r w:rsidRPr="007E320D">
              <w:rPr>
                <w:rFonts w:ascii="Times New Roman" w:hAnsi="Times New Roman" w:cs="Times New Roman"/>
                <w:sz w:val="24"/>
                <w:szCs w:val="24"/>
              </w:rPr>
              <w:t xml:space="preserve">Lisfran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juries, ankle/ subtalar osteoarthritis, </w:t>
            </w:r>
            <w:r w:rsidRPr="007E320D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ochondral lesion of the talus</w:t>
            </w:r>
          </w:p>
        </w:tc>
        <w:tc>
          <w:tcPr>
            <w:tcW w:w="2520" w:type="dxa"/>
          </w:tcPr>
          <w:p w14:paraId="0779E80B" w14:textId="77777777" w:rsidR="00C41196" w:rsidRPr="006119E6" w:rsidRDefault="007E320D" w:rsidP="00FE16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320D">
              <w:rPr>
                <w:rFonts w:ascii="Times New Roman" w:hAnsi="Times New Roman" w:cs="Times New Roman"/>
                <w:sz w:val="24"/>
                <w:szCs w:val="24"/>
              </w:rPr>
              <w:t xml:space="preserve">The Italian version of the FFI showed sat- </w:t>
            </w:r>
            <w:proofErr w:type="spellStart"/>
            <w:r w:rsidRPr="007E320D">
              <w:rPr>
                <w:rFonts w:ascii="Times New Roman" w:hAnsi="Times New Roman" w:cs="Times New Roman"/>
                <w:sz w:val="24"/>
                <w:szCs w:val="24"/>
              </w:rPr>
              <w:t>isfactory</w:t>
            </w:r>
            <w:proofErr w:type="spellEnd"/>
            <w:r w:rsidRPr="007E320D">
              <w:rPr>
                <w:rFonts w:ascii="Times New Roman" w:hAnsi="Times New Roman" w:cs="Times New Roman"/>
                <w:sz w:val="24"/>
                <w:szCs w:val="24"/>
              </w:rPr>
              <w:t xml:space="preserve"> psychometric properties in Italian patients with foot and ankle diseases. Further testing in different and larger samples is required in order to ensure the validity and reliability of this score.</w:t>
            </w:r>
          </w:p>
        </w:tc>
      </w:tr>
    </w:tbl>
    <w:p w14:paraId="07C6CDEB" w14:textId="77777777" w:rsidR="00105E49" w:rsidRDefault="00105E49">
      <w:pPr>
        <w:rPr>
          <w:rFonts w:ascii="Times New Roman" w:hAnsi="Times New Roman" w:cs="Times New Roman"/>
          <w:sz w:val="24"/>
          <w:szCs w:val="24"/>
        </w:rPr>
      </w:pPr>
    </w:p>
    <w:p w14:paraId="70D659A7" w14:textId="77777777" w:rsidR="006578BE" w:rsidRDefault="006578BE">
      <w:pPr>
        <w:rPr>
          <w:rFonts w:ascii="Times New Roman" w:hAnsi="Times New Roman" w:cs="Times New Roman"/>
          <w:sz w:val="24"/>
          <w:szCs w:val="24"/>
        </w:rPr>
      </w:pPr>
    </w:p>
    <w:p w14:paraId="6A3A5F17" w14:textId="77777777" w:rsidR="00105E49" w:rsidRPr="00105E49" w:rsidRDefault="00105E49">
      <w:pPr>
        <w:rPr>
          <w:rFonts w:ascii="Times New Roman" w:hAnsi="Times New Roman" w:cs="Times New Roman"/>
          <w:b/>
          <w:sz w:val="28"/>
          <w:szCs w:val="24"/>
        </w:rPr>
      </w:pPr>
      <w:r w:rsidRPr="00105E49">
        <w:rPr>
          <w:rFonts w:ascii="Times New Roman" w:hAnsi="Times New Roman" w:cs="Times New Roman"/>
          <w:b/>
          <w:sz w:val="28"/>
          <w:szCs w:val="24"/>
        </w:rPr>
        <w:t>References:</w:t>
      </w:r>
    </w:p>
    <w:p w14:paraId="5C5EE645" w14:textId="77777777" w:rsidR="00C41196" w:rsidRPr="00C41196" w:rsidRDefault="00105E49" w:rsidP="00C4119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</w:rPr>
        <w:instrText xml:space="preserve">ADDIN Mendeley Bibliography CSL_BIBLIOGRAPHY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C41196" w:rsidRPr="00C41196">
        <w:rPr>
          <w:rFonts w:ascii="Times New Roman" w:hAnsi="Times New Roman" w:cs="Times New Roman"/>
          <w:noProof/>
          <w:sz w:val="24"/>
          <w:szCs w:val="24"/>
        </w:rPr>
        <w:t xml:space="preserve">1. </w:t>
      </w:r>
      <w:r w:rsidR="00C41196" w:rsidRPr="00C41196">
        <w:rPr>
          <w:rFonts w:ascii="Times New Roman" w:hAnsi="Times New Roman" w:cs="Times New Roman"/>
          <w:noProof/>
          <w:sz w:val="24"/>
          <w:szCs w:val="24"/>
        </w:rPr>
        <w:tab/>
        <w:t xml:space="preserve">Bovonsunthonchai S, Thong-On S, Vachalathiti R, Intiravoranont W, Suwannarat S, Smith R. Thai version of the foot function index: A cross-cultural adaptation with reliability and validity evaluation. BMC Sports Sci Med Rehabil. 2020;12(1):1–11. </w:t>
      </w:r>
    </w:p>
    <w:p w14:paraId="3FB4DB01" w14:textId="77777777" w:rsidR="00C41196" w:rsidRPr="00C41196" w:rsidRDefault="00C41196" w:rsidP="00C4119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C41196">
        <w:rPr>
          <w:rFonts w:ascii="Times New Roman" w:hAnsi="Times New Roman" w:cs="Times New Roman"/>
          <w:noProof/>
          <w:sz w:val="24"/>
          <w:szCs w:val="24"/>
        </w:rPr>
        <w:t xml:space="preserve">2. </w:t>
      </w:r>
      <w:r w:rsidRPr="00C41196">
        <w:rPr>
          <w:rFonts w:ascii="Times New Roman" w:hAnsi="Times New Roman" w:cs="Times New Roman"/>
          <w:noProof/>
          <w:sz w:val="24"/>
          <w:szCs w:val="24"/>
        </w:rPr>
        <w:tab/>
        <w:t xml:space="preserve">Mousavian A, Mohammadi A, Hosseinian S, Shahpari O. Reliability and Validity of the Persian Version of the Foot Function Index in Patients with Foot Disorders. Arch Bone Jt Surg. 2019;291(5):291–6. </w:t>
      </w:r>
    </w:p>
    <w:p w14:paraId="18428B75" w14:textId="77777777" w:rsidR="00C41196" w:rsidRPr="00C41196" w:rsidRDefault="00C41196" w:rsidP="00C4119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C41196">
        <w:rPr>
          <w:rFonts w:ascii="Times New Roman" w:hAnsi="Times New Roman" w:cs="Times New Roman"/>
          <w:noProof/>
          <w:sz w:val="24"/>
          <w:szCs w:val="24"/>
        </w:rPr>
        <w:t xml:space="preserve">3. </w:t>
      </w:r>
      <w:r w:rsidRPr="00C41196">
        <w:rPr>
          <w:rFonts w:ascii="Times New Roman" w:hAnsi="Times New Roman" w:cs="Times New Roman"/>
          <w:noProof/>
          <w:sz w:val="24"/>
          <w:szCs w:val="24"/>
        </w:rPr>
        <w:tab/>
        <w:t xml:space="preserve">Külünkoğlu BA, Firat N, Yildiz NT, Alkan A. Reliability and validity of the Turkish version of the Foot Function Index in patients with foot disorders. Turkish J Med Sci. 2018;48:476–83. </w:t>
      </w:r>
    </w:p>
    <w:p w14:paraId="4BECD607" w14:textId="77777777" w:rsidR="00C41196" w:rsidRPr="00C41196" w:rsidRDefault="00C41196" w:rsidP="00C4119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C41196">
        <w:rPr>
          <w:rFonts w:ascii="Times New Roman" w:hAnsi="Times New Roman" w:cs="Times New Roman"/>
          <w:noProof/>
          <w:sz w:val="24"/>
          <w:szCs w:val="24"/>
        </w:rPr>
        <w:t xml:space="preserve">4. </w:t>
      </w:r>
      <w:r w:rsidRPr="00C41196">
        <w:rPr>
          <w:rFonts w:ascii="Times New Roman" w:hAnsi="Times New Roman" w:cs="Times New Roman"/>
          <w:noProof/>
          <w:sz w:val="24"/>
          <w:szCs w:val="24"/>
        </w:rPr>
        <w:tab/>
        <w:t xml:space="preserve">In T, Jung J, Kim K. The reliability and validity of the Korean version of the foot function index for patients with foot complaints. J Phys Ther Sci Orig. 2017;29:53–6. </w:t>
      </w:r>
    </w:p>
    <w:p w14:paraId="57DBB22B" w14:textId="77777777" w:rsidR="00C41196" w:rsidRPr="00C41196" w:rsidRDefault="00C41196" w:rsidP="00C4119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C41196">
        <w:rPr>
          <w:rFonts w:ascii="Times New Roman" w:hAnsi="Times New Roman" w:cs="Times New Roman"/>
          <w:noProof/>
          <w:sz w:val="24"/>
          <w:szCs w:val="24"/>
        </w:rPr>
        <w:t xml:space="preserve">5. </w:t>
      </w:r>
      <w:r w:rsidRPr="00C41196">
        <w:rPr>
          <w:rFonts w:ascii="Times New Roman" w:hAnsi="Times New Roman" w:cs="Times New Roman"/>
          <w:noProof/>
          <w:sz w:val="24"/>
          <w:szCs w:val="24"/>
        </w:rPr>
        <w:tab/>
        <w:t xml:space="preserve">Martinez BR, Staboli IM, Kamonseki DH, Budiman-Mak E, Yi LC. Validity and reliability of the Foot Function Index (FFI) questionnaire Brazilian-Portuguese version. Springerplus. 2016;5(1). </w:t>
      </w:r>
    </w:p>
    <w:p w14:paraId="224EFD7B" w14:textId="77777777" w:rsidR="00C41196" w:rsidRPr="00C41196" w:rsidRDefault="00C41196" w:rsidP="00C4119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C41196">
        <w:rPr>
          <w:rFonts w:ascii="Times New Roman" w:hAnsi="Times New Roman" w:cs="Times New Roman"/>
          <w:noProof/>
          <w:sz w:val="24"/>
          <w:szCs w:val="24"/>
        </w:rPr>
        <w:t xml:space="preserve">6. </w:t>
      </w:r>
      <w:r w:rsidRPr="00C41196">
        <w:rPr>
          <w:rFonts w:ascii="Times New Roman" w:hAnsi="Times New Roman" w:cs="Times New Roman"/>
          <w:noProof/>
          <w:sz w:val="24"/>
          <w:szCs w:val="24"/>
        </w:rPr>
        <w:tab/>
        <w:t xml:space="preserve">Jorgensen JE, Andreasen J, Rathleff MS. Translation and validation of the Danish Foot Function Index (FFI-DK). Scand J Med Sci Sport. 2015;25(4):e408–13. </w:t>
      </w:r>
    </w:p>
    <w:p w14:paraId="4B5F13B3" w14:textId="77777777" w:rsidR="00C41196" w:rsidRPr="00C41196" w:rsidRDefault="00C41196" w:rsidP="00C4119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C41196">
        <w:rPr>
          <w:rFonts w:ascii="Times New Roman" w:hAnsi="Times New Roman" w:cs="Times New Roman"/>
          <w:noProof/>
          <w:sz w:val="24"/>
          <w:szCs w:val="24"/>
        </w:rPr>
        <w:t xml:space="preserve">7. </w:t>
      </w:r>
      <w:r w:rsidRPr="00C41196">
        <w:rPr>
          <w:rFonts w:ascii="Times New Roman" w:hAnsi="Times New Roman" w:cs="Times New Roman"/>
          <w:noProof/>
          <w:sz w:val="24"/>
          <w:szCs w:val="24"/>
        </w:rPr>
        <w:tab/>
        <w:t>Pourtier-Piotte C, Pereira B, Soubrier M, Thomas E, Gerbaud L, Coudeyre E. French validation of the Foot Function Index (FFI). Ann Phys Rehabil Med [Internet]. 2015;58(5):276–82. Available from: http://dx.doi.org/10.1016/j.rehab.2015.07.003</w:t>
      </w:r>
    </w:p>
    <w:p w14:paraId="1983A6D3" w14:textId="77777777" w:rsidR="00C41196" w:rsidRPr="00C41196" w:rsidRDefault="00C41196" w:rsidP="00C4119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C41196">
        <w:rPr>
          <w:rFonts w:ascii="Times New Roman" w:hAnsi="Times New Roman" w:cs="Times New Roman"/>
          <w:noProof/>
          <w:sz w:val="24"/>
          <w:szCs w:val="24"/>
        </w:rPr>
        <w:t xml:space="preserve">8. </w:t>
      </w:r>
      <w:r w:rsidRPr="00C41196">
        <w:rPr>
          <w:rFonts w:ascii="Times New Roman" w:hAnsi="Times New Roman" w:cs="Times New Roman"/>
          <w:noProof/>
          <w:sz w:val="24"/>
          <w:szCs w:val="24"/>
        </w:rPr>
        <w:tab/>
        <w:t>Paez-Moguer J, Budiman-Mak E, Cuesta-Vargas AI. Cross-cultural adaptation and validation of the Foot Function Index to Spanish. Foot Ankle Surg [Internet]. 2014;20(1):34–9. Available from: http://dx.doi.org/10.1016/j.fas.2013.09.005</w:t>
      </w:r>
    </w:p>
    <w:p w14:paraId="6AA3BC99" w14:textId="77777777" w:rsidR="00C41196" w:rsidRPr="00C41196" w:rsidRDefault="00C41196" w:rsidP="00C4119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C41196">
        <w:rPr>
          <w:rFonts w:ascii="Times New Roman" w:hAnsi="Times New Roman" w:cs="Times New Roman"/>
          <w:noProof/>
          <w:sz w:val="24"/>
          <w:szCs w:val="24"/>
        </w:rPr>
        <w:t xml:space="preserve">9. </w:t>
      </w:r>
      <w:r w:rsidRPr="00C41196">
        <w:rPr>
          <w:rFonts w:ascii="Times New Roman" w:hAnsi="Times New Roman" w:cs="Times New Roman"/>
          <w:noProof/>
          <w:sz w:val="24"/>
          <w:szCs w:val="24"/>
        </w:rPr>
        <w:tab/>
        <w:t xml:space="preserve">Wu S, Liang H, Hou W. Reliability and Validity of the Taiwan Chinese Version of the Foot Function Index. J Formos Med Assoc. 2008;107(2):111–22. </w:t>
      </w:r>
    </w:p>
    <w:p w14:paraId="26873285" w14:textId="77777777" w:rsidR="00C41196" w:rsidRPr="00C41196" w:rsidRDefault="00C41196" w:rsidP="00C4119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C41196">
        <w:rPr>
          <w:rFonts w:ascii="Times New Roman" w:hAnsi="Times New Roman" w:cs="Times New Roman"/>
          <w:noProof/>
          <w:sz w:val="24"/>
          <w:szCs w:val="24"/>
        </w:rPr>
        <w:t xml:space="preserve">10. </w:t>
      </w:r>
      <w:r w:rsidRPr="00C41196">
        <w:rPr>
          <w:rFonts w:ascii="Times New Roman" w:hAnsi="Times New Roman" w:cs="Times New Roman"/>
          <w:noProof/>
          <w:sz w:val="24"/>
          <w:szCs w:val="24"/>
        </w:rPr>
        <w:tab/>
        <w:t>González-Sánchez M, Ruiz-Muñoz M, Li GZ, Cuesta-Vargas AI. Chinese cross-cultural adaptation and validation of the Foot Function Index as tool to measure patients with foot and ankle functional limitations. Disabil Rehabil [Internet]. 2018;40(17):2056–61. Available from: https://doi.org/10.1080/09638288.2017.1325944</w:t>
      </w:r>
    </w:p>
    <w:p w14:paraId="2BA9D23D" w14:textId="77777777" w:rsidR="00C41196" w:rsidRPr="00C41196" w:rsidRDefault="00C41196" w:rsidP="00C4119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C41196">
        <w:rPr>
          <w:rFonts w:ascii="Times New Roman" w:hAnsi="Times New Roman" w:cs="Times New Roman"/>
          <w:noProof/>
          <w:sz w:val="24"/>
          <w:szCs w:val="24"/>
        </w:rPr>
        <w:t xml:space="preserve">11. </w:t>
      </w:r>
      <w:r w:rsidRPr="00C41196">
        <w:rPr>
          <w:rFonts w:ascii="Times New Roman" w:hAnsi="Times New Roman" w:cs="Times New Roman"/>
          <w:noProof/>
          <w:sz w:val="24"/>
          <w:szCs w:val="24"/>
        </w:rPr>
        <w:tab/>
        <w:t xml:space="preserve">Naal FD, Impellizzeri FM, Huber M, Rippstein PF. Cross-Cultural Adaptation and Validation of the Foot Function Index for Use in German-Speaking Patients with Foot Complaints. Foot Ankle Int. 2008;29(12):1222–8. </w:t>
      </w:r>
    </w:p>
    <w:p w14:paraId="2CF3314C" w14:textId="77777777" w:rsidR="00C41196" w:rsidRPr="00C41196" w:rsidRDefault="00C41196" w:rsidP="00C4119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</w:rPr>
      </w:pPr>
      <w:r w:rsidRPr="00C41196">
        <w:rPr>
          <w:rFonts w:ascii="Times New Roman" w:hAnsi="Times New Roman" w:cs="Times New Roman"/>
          <w:noProof/>
          <w:sz w:val="24"/>
          <w:szCs w:val="24"/>
        </w:rPr>
        <w:t xml:space="preserve">12. </w:t>
      </w:r>
      <w:r w:rsidRPr="00C41196">
        <w:rPr>
          <w:rFonts w:ascii="Times New Roman" w:hAnsi="Times New Roman" w:cs="Times New Roman"/>
          <w:noProof/>
          <w:sz w:val="24"/>
          <w:szCs w:val="24"/>
        </w:rPr>
        <w:tab/>
        <w:t xml:space="preserve">Gennaro M, Scotto M, Bianchi A, Malerba F. Reliability , validity and responsiveness of the Italian version of the Foot Function Index in patients with foot and ankle diseases. Qual Life Res. 2014;23:277–84. </w:t>
      </w:r>
    </w:p>
    <w:p w14:paraId="08B700DC" w14:textId="77777777" w:rsidR="00624DE6" w:rsidRPr="00105E49" w:rsidRDefault="00105E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624DE6" w:rsidRPr="00105E49" w:rsidSect="00CB44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E67777"/>
    <w:multiLevelType w:val="hybridMultilevel"/>
    <w:tmpl w:val="D51ADB3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D844A17"/>
    <w:multiLevelType w:val="hybridMultilevel"/>
    <w:tmpl w:val="D9B2051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9C21939"/>
    <w:multiLevelType w:val="hybridMultilevel"/>
    <w:tmpl w:val="E9A4E6D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0A533B3"/>
    <w:multiLevelType w:val="hybridMultilevel"/>
    <w:tmpl w:val="68120CD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3D44082"/>
    <w:multiLevelType w:val="hybridMultilevel"/>
    <w:tmpl w:val="E1AE4B8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7C97B20"/>
    <w:multiLevelType w:val="hybridMultilevel"/>
    <w:tmpl w:val="8BB62EE8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3870308"/>
    <w:multiLevelType w:val="hybridMultilevel"/>
    <w:tmpl w:val="1078437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85E7A09"/>
    <w:multiLevelType w:val="hybridMultilevel"/>
    <w:tmpl w:val="93F6F37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CB27AEC"/>
    <w:multiLevelType w:val="hybridMultilevel"/>
    <w:tmpl w:val="02FCEF0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4"/>
  </w:num>
  <w:num w:numId="4">
    <w:abstractNumId w:val="0"/>
  </w:num>
  <w:num w:numId="5">
    <w:abstractNumId w:val="3"/>
  </w:num>
  <w:num w:numId="6">
    <w:abstractNumId w:val="5"/>
  </w:num>
  <w:num w:numId="7">
    <w:abstractNumId w:val="1"/>
  </w:num>
  <w:num w:numId="8">
    <w:abstractNumId w:val="8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4D1"/>
    <w:rsid w:val="00105E49"/>
    <w:rsid w:val="00112BE1"/>
    <w:rsid w:val="001E160A"/>
    <w:rsid w:val="00256C25"/>
    <w:rsid w:val="00285A71"/>
    <w:rsid w:val="0037232E"/>
    <w:rsid w:val="003A3C79"/>
    <w:rsid w:val="003B5579"/>
    <w:rsid w:val="004A3651"/>
    <w:rsid w:val="004B6C2B"/>
    <w:rsid w:val="005733A3"/>
    <w:rsid w:val="005B3F5C"/>
    <w:rsid w:val="005B4EB2"/>
    <w:rsid w:val="006119E6"/>
    <w:rsid w:val="00613129"/>
    <w:rsid w:val="00616345"/>
    <w:rsid w:val="00624DE6"/>
    <w:rsid w:val="006578BE"/>
    <w:rsid w:val="00753C67"/>
    <w:rsid w:val="007541AE"/>
    <w:rsid w:val="007945B9"/>
    <w:rsid w:val="007E320D"/>
    <w:rsid w:val="008178D1"/>
    <w:rsid w:val="00890E8F"/>
    <w:rsid w:val="008D023D"/>
    <w:rsid w:val="00903187"/>
    <w:rsid w:val="00996B9E"/>
    <w:rsid w:val="009D5938"/>
    <w:rsid w:val="00A827C3"/>
    <w:rsid w:val="00AE4469"/>
    <w:rsid w:val="00B23538"/>
    <w:rsid w:val="00C41196"/>
    <w:rsid w:val="00C71084"/>
    <w:rsid w:val="00C76584"/>
    <w:rsid w:val="00C824C0"/>
    <w:rsid w:val="00C86B40"/>
    <w:rsid w:val="00CB44D1"/>
    <w:rsid w:val="00D112AA"/>
    <w:rsid w:val="00D356F0"/>
    <w:rsid w:val="00E85C5B"/>
    <w:rsid w:val="00EE693F"/>
    <w:rsid w:val="00FE1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AB62A"/>
  <w15:chartTrackingRefBased/>
  <w15:docId w15:val="{552E9A70-6D33-4F7D-B766-B5EAA47A3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32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4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6B9E"/>
    <w:pPr>
      <w:ind w:left="720"/>
      <w:contextualSpacing/>
    </w:pPr>
  </w:style>
  <w:style w:type="table" w:styleId="PlainTable3">
    <w:name w:val="Plain Table 3"/>
    <w:basedOn w:val="TableNormal"/>
    <w:uiPriority w:val="43"/>
    <w:rsid w:val="00624DE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624DE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624DE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B102E5-7FCB-42E7-A3FC-99F3687089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3</TotalTime>
  <Pages>5</Pages>
  <Words>1127</Words>
  <Characters>6430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shah Khan</dc:creator>
  <cp:keywords/>
  <dc:description/>
  <cp:lastModifiedBy>Vasuki J.</cp:lastModifiedBy>
  <cp:revision>8</cp:revision>
  <dcterms:created xsi:type="dcterms:W3CDTF">2020-10-25T18:53:00Z</dcterms:created>
  <dcterms:modified xsi:type="dcterms:W3CDTF">2022-03-28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elsevier-harvard</vt:lpwstr>
  </property>
  <property fmtid="{D5CDD505-2E9C-101B-9397-08002B2CF9AE}" pid="7" name="Mendeley Recent Style Name 2_1">
    <vt:lpwstr>Elsevier - Harvard (with titles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age-vancouver-brackets</vt:lpwstr>
  </property>
  <property fmtid="{D5CDD505-2E9C-101B-9397-08002B2CF9AE}" pid="19" name="Mendeley Recent Style Name 8_1">
    <vt:lpwstr>SAGE - Vancouver (brackets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0541430-5b7f-38cc-b46e-df6fdd70cc30</vt:lpwstr>
  </property>
  <property fmtid="{D5CDD505-2E9C-101B-9397-08002B2CF9AE}" pid="24" name="Mendeley Citation Style_1">
    <vt:lpwstr>http://www.zotero.org/styles/vancouver</vt:lpwstr>
  </property>
</Properties>
</file>